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82191" w14:textId="77777777" w:rsidR="00AF14C2" w:rsidRPr="00772CED" w:rsidRDefault="00AF14C2" w:rsidP="00AF14C2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>Table S1. CAMP and Asthma BRIDGE cohorts’ Characteristics</w:t>
      </w:r>
    </w:p>
    <w:p w14:paraId="069C7592" w14:textId="77777777" w:rsidR="00AF14C2" w:rsidRPr="00772CED" w:rsidRDefault="00AF14C2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5716DD" w14:textId="77777777" w:rsidR="00AF14C2" w:rsidRPr="00772CED" w:rsidRDefault="00AF14C2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AF14C2" w:rsidRPr="00772CED" w14:paraId="65E4201A" w14:textId="77777777" w:rsidTr="005F4906">
        <w:tc>
          <w:tcPr>
            <w:tcW w:w="2265" w:type="dxa"/>
          </w:tcPr>
          <w:p w14:paraId="1714F84D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265" w:type="dxa"/>
          </w:tcPr>
          <w:p w14:paraId="1A86578D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sthma (N=865)</w:t>
            </w:r>
          </w:p>
        </w:tc>
        <w:tc>
          <w:tcPr>
            <w:tcW w:w="2266" w:type="dxa"/>
          </w:tcPr>
          <w:p w14:paraId="2ED96AD4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 asthma (N=116)</w:t>
            </w:r>
          </w:p>
        </w:tc>
      </w:tr>
      <w:tr w:rsidR="00AF14C2" w:rsidRPr="00772CED" w14:paraId="047AD887" w14:textId="77777777" w:rsidTr="005F4906">
        <w:tc>
          <w:tcPr>
            <w:tcW w:w="2265" w:type="dxa"/>
          </w:tcPr>
          <w:p w14:paraId="7BB08485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udy cohort</w:t>
            </w:r>
          </w:p>
          <w:p w14:paraId="3DD8E4EB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CAMP</w:t>
            </w:r>
          </w:p>
          <w:p w14:paraId="44D2D5ED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  ABRIDGE</w:t>
            </w:r>
          </w:p>
        </w:tc>
        <w:tc>
          <w:tcPr>
            <w:tcW w:w="2265" w:type="dxa"/>
          </w:tcPr>
          <w:p w14:paraId="6765B4AB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43D10094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20</w:t>
            </w:r>
          </w:p>
          <w:p w14:paraId="440FFC4A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45</w:t>
            </w:r>
          </w:p>
        </w:tc>
        <w:tc>
          <w:tcPr>
            <w:tcW w:w="2266" w:type="dxa"/>
          </w:tcPr>
          <w:p w14:paraId="344E8A82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44247F15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</w:p>
          <w:p w14:paraId="472C2B02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6</w:t>
            </w:r>
          </w:p>
        </w:tc>
      </w:tr>
      <w:tr w:rsidR="00AF14C2" w:rsidRPr="00772CED" w14:paraId="36C5AAE4" w14:textId="77777777" w:rsidTr="005F4906">
        <w:tc>
          <w:tcPr>
            <w:tcW w:w="2265" w:type="dxa"/>
          </w:tcPr>
          <w:p w14:paraId="77D15CA0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e (mean ± SD)</w:t>
            </w:r>
          </w:p>
          <w:p w14:paraId="35DB5F0F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265" w:type="dxa"/>
          </w:tcPr>
          <w:p w14:paraId="3BDAA2E2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.5 ± 6.81</w:t>
            </w:r>
          </w:p>
        </w:tc>
        <w:tc>
          <w:tcPr>
            <w:tcW w:w="2266" w:type="dxa"/>
          </w:tcPr>
          <w:p w14:paraId="4DA7892C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6.5 ± 1.73</w:t>
            </w:r>
          </w:p>
          <w:p w14:paraId="2F464B5B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AF14C2" w:rsidRPr="00772CED" w14:paraId="2B672BAC" w14:textId="77777777" w:rsidTr="005F4906">
        <w:tc>
          <w:tcPr>
            <w:tcW w:w="2265" w:type="dxa"/>
          </w:tcPr>
          <w:p w14:paraId="5839B595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ender</w:t>
            </w:r>
          </w:p>
          <w:p w14:paraId="38F7FD48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Female</w:t>
            </w:r>
          </w:p>
          <w:p w14:paraId="1CBC7911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 Male</w:t>
            </w:r>
          </w:p>
        </w:tc>
        <w:tc>
          <w:tcPr>
            <w:tcW w:w="2265" w:type="dxa"/>
          </w:tcPr>
          <w:p w14:paraId="057D46B7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320E7D2C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59</w:t>
            </w:r>
          </w:p>
          <w:p w14:paraId="70E4DEA4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06</w:t>
            </w:r>
          </w:p>
        </w:tc>
        <w:tc>
          <w:tcPr>
            <w:tcW w:w="2266" w:type="dxa"/>
          </w:tcPr>
          <w:p w14:paraId="173E3BBB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49863C0A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0</w:t>
            </w:r>
          </w:p>
          <w:p w14:paraId="3DBA33EF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6</w:t>
            </w:r>
          </w:p>
        </w:tc>
      </w:tr>
      <w:tr w:rsidR="00AF14C2" w:rsidRPr="00772CED" w14:paraId="4E21BBF5" w14:textId="77777777" w:rsidTr="005F4906">
        <w:tc>
          <w:tcPr>
            <w:tcW w:w="2265" w:type="dxa"/>
          </w:tcPr>
          <w:p w14:paraId="300322C7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Race</w:t>
            </w:r>
          </w:p>
          <w:p w14:paraId="0359F61A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 White</w:t>
            </w:r>
          </w:p>
          <w:p w14:paraId="2D42F3B3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  African American</w:t>
            </w:r>
          </w:p>
          <w:p w14:paraId="7C8BF2F7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  Other</w:t>
            </w:r>
          </w:p>
        </w:tc>
        <w:tc>
          <w:tcPr>
            <w:tcW w:w="2265" w:type="dxa"/>
          </w:tcPr>
          <w:p w14:paraId="1FF4DEE0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</w:p>
          <w:p w14:paraId="1016F5A5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57</w:t>
            </w:r>
          </w:p>
          <w:p w14:paraId="5BDA6C3E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36</w:t>
            </w:r>
          </w:p>
          <w:p w14:paraId="6577744B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2</w:t>
            </w:r>
          </w:p>
        </w:tc>
        <w:tc>
          <w:tcPr>
            <w:tcW w:w="2266" w:type="dxa"/>
          </w:tcPr>
          <w:p w14:paraId="32B53F0F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6E40E5CF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1</w:t>
            </w:r>
          </w:p>
          <w:p w14:paraId="4ABD1B5A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7</w:t>
            </w:r>
          </w:p>
          <w:p w14:paraId="53CF2DED" w14:textId="77777777" w:rsidR="00AF14C2" w:rsidRPr="00772CED" w:rsidRDefault="00AF14C2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8</w:t>
            </w:r>
          </w:p>
        </w:tc>
      </w:tr>
    </w:tbl>
    <w:p w14:paraId="7F347E31" w14:textId="77777777" w:rsidR="00AF14C2" w:rsidRPr="00772CED" w:rsidRDefault="00AF14C2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DA15FD" w14:textId="77777777" w:rsidR="00AF14C2" w:rsidRPr="00772CED" w:rsidRDefault="00AF14C2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8A4BE0" w14:textId="77777777" w:rsidR="00AF14C2" w:rsidRPr="00772CED" w:rsidRDefault="00AF14C2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8D965D" w14:textId="77777777" w:rsidR="00AF14C2" w:rsidRPr="00772CED" w:rsidRDefault="00AF14C2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CE13ED" w14:textId="77777777" w:rsidR="00AF14C2" w:rsidRPr="00772CED" w:rsidRDefault="00AF14C2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DF3008" w14:textId="77777777" w:rsidR="00AF14C2" w:rsidRPr="00772CED" w:rsidRDefault="00AF14C2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4280F1" w14:textId="77777777" w:rsidR="00AF14C2" w:rsidRPr="00772CED" w:rsidRDefault="00AF14C2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5975D2" w14:textId="77777777" w:rsidR="00AF14C2" w:rsidRPr="00772CED" w:rsidRDefault="00AF14C2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09ABB7" w14:textId="77777777" w:rsidR="00603656" w:rsidRPr="00772CED" w:rsidRDefault="00603656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0D6EAF" w14:textId="77777777" w:rsidR="00603656" w:rsidRPr="00772CED" w:rsidRDefault="00603656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5C1C4B" w14:textId="77777777" w:rsidR="00603656" w:rsidRPr="00772CED" w:rsidRDefault="00603656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B65896" w14:textId="77777777" w:rsidR="00603656" w:rsidRPr="00772CED" w:rsidRDefault="00603656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716F8D" w14:textId="77777777" w:rsidR="00603656" w:rsidRPr="00772CED" w:rsidRDefault="00603656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D12DD8" w14:textId="77777777" w:rsidR="00603656" w:rsidRPr="00772CED" w:rsidRDefault="00603656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D88519" w14:textId="77777777" w:rsidR="00603656" w:rsidRPr="00772CED" w:rsidRDefault="00603656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76CA73" w14:textId="77777777" w:rsidR="00603656" w:rsidRPr="00772CED" w:rsidRDefault="00603656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418AB9" w14:textId="77777777" w:rsidR="00603656" w:rsidRPr="00772CED" w:rsidRDefault="00603656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73B917" w14:textId="77777777" w:rsidR="00603656" w:rsidRPr="00772CED" w:rsidRDefault="00603656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90980B" w14:textId="77777777" w:rsidR="00AF14C2" w:rsidRPr="00772CED" w:rsidRDefault="00AF14C2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25E564" w14:textId="77777777" w:rsidR="00AF14C2" w:rsidRPr="00772CED" w:rsidRDefault="00AF14C2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DE0FDB" w14:textId="77777777" w:rsidR="008B4AD7" w:rsidRPr="00772CED" w:rsidRDefault="008B4AD7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133F4A" w14:textId="77777777" w:rsidR="008B4AD7" w:rsidRPr="00772CED" w:rsidRDefault="008B4AD7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6FE81B" w14:textId="77777777" w:rsidR="00BC4C19" w:rsidRDefault="00BC4C19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280EC7" w14:textId="77777777" w:rsidR="00A96858" w:rsidRPr="00772CED" w:rsidRDefault="00A96858" w:rsidP="00A96858">
      <w:pPr>
        <w:pStyle w:val="Head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AF14C2" w:rsidRPr="00772CED">
        <w:rPr>
          <w:rFonts w:ascii="Times New Roman" w:hAnsi="Times New Roman" w:cs="Times New Roman"/>
          <w:b/>
          <w:sz w:val="24"/>
          <w:szCs w:val="24"/>
          <w:lang w:val="en-US"/>
        </w:rPr>
        <w:t>able S2</w:t>
      </w:r>
      <w:r w:rsidR="00BC4C19">
        <w:rPr>
          <w:rFonts w:ascii="Times New Roman" w:hAnsi="Times New Roman" w:cs="Times New Roman"/>
          <w:b/>
          <w:sz w:val="24"/>
          <w:szCs w:val="24"/>
          <w:lang w:val="en-US"/>
        </w:rPr>
        <w:t>: Clinical data</w:t>
      </w: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the allergy sensitization of the primary school-aged children of the AGENDAS cohort</w:t>
      </w:r>
    </w:p>
    <w:p w14:paraId="07CBC043" w14:textId="77777777" w:rsidR="00A96858" w:rsidRPr="00772CED" w:rsidRDefault="00A96858" w:rsidP="00A9685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A96858" w:rsidRPr="00772CED" w14:paraId="5854723B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2E9B8742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FA0BC4E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Control Children</w:t>
            </w:r>
          </w:p>
        </w:tc>
        <w:tc>
          <w:tcPr>
            <w:tcW w:w="2268" w:type="dxa"/>
            <w:shd w:val="clear" w:color="auto" w:fill="auto"/>
          </w:tcPr>
          <w:p w14:paraId="7464C131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Asthma Children</w:t>
            </w:r>
          </w:p>
        </w:tc>
      </w:tr>
      <w:tr w:rsidR="00A96858" w:rsidRPr="00772CED" w14:paraId="0254BB59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3AAF1DF8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Number of subjects</w:t>
            </w:r>
          </w:p>
        </w:tc>
        <w:tc>
          <w:tcPr>
            <w:tcW w:w="2268" w:type="dxa"/>
            <w:shd w:val="clear" w:color="auto" w:fill="auto"/>
          </w:tcPr>
          <w:p w14:paraId="6B1D9972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699488E5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96858" w:rsidRPr="00772CED" w14:paraId="050FF3A5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07A3E601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268" w:type="dxa"/>
            <w:shd w:val="clear" w:color="auto" w:fill="auto"/>
          </w:tcPr>
          <w:p w14:paraId="35BB6F56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(M)=14,35%</w:t>
            </w:r>
          </w:p>
          <w:p w14:paraId="72AAFED6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(F)=85,7%</w:t>
            </w:r>
          </w:p>
        </w:tc>
        <w:tc>
          <w:tcPr>
            <w:tcW w:w="2268" w:type="dxa"/>
            <w:shd w:val="clear" w:color="auto" w:fill="auto"/>
          </w:tcPr>
          <w:p w14:paraId="24FF4909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(M)=50%</w:t>
            </w:r>
          </w:p>
          <w:p w14:paraId="70A1AA52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(F)=50%</w:t>
            </w:r>
          </w:p>
        </w:tc>
      </w:tr>
      <w:tr w:rsidR="00A96858" w:rsidRPr="00772CED" w14:paraId="2268808D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5002AB20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  <w:shd w:val="clear" w:color="auto" w:fill="auto"/>
          </w:tcPr>
          <w:p w14:paraId="116BCE95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8,36</w:t>
            </w:r>
          </w:p>
        </w:tc>
        <w:tc>
          <w:tcPr>
            <w:tcW w:w="2268" w:type="dxa"/>
            <w:shd w:val="clear" w:color="auto" w:fill="auto"/>
          </w:tcPr>
          <w:p w14:paraId="6FE0E971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7,73</w:t>
            </w:r>
          </w:p>
        </w:tc>
      </w:tr>
      <w:tr w:rsidR="00A96858" w:rsidRPr="00772CED" w14:paraId="5FF1E9F8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1E18554D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RAST</w:t>
            </w:r>
          </w:p>
        </w:tc>
        <w:tc>
          <w:tcPr>
            <w:tcW w:w="2268" w:type="dxa"/>
            <w:shd w:val="clear" w:color="auto" w:fill="auto"/>
          </w:tcPr>
          <w:p w14:paraId="268D27AB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 xml:space="preserve">6 RAST negative= </w:t>
            </w: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,7%</w:t>
            </w:r>
          </w:p>
          <w:p w14:paraId="1037838C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 RAST positive=14,14%</w:t>
            </w:r>
          </w:p>
        </w:tc>
        <w:tc>
          <w:tcPr>
            <w:tcW w:w="2268" w:type="dxa"/>
            <w:shd w:val="clear" w:color="auto" w:fill="auto"/>
          </w:tcPr>
          <w:p w14:paraId="3CBE3CB8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 RAST negative= 50%</w:t>
            </w:r>
          </w:p>
          <w:p w14:paraId="692C34C9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RAST positive= 50%</w:t>
            </w:r>
          </w:p>
        </w:tc>
      </w:tr>
      <w:tr w:rsidR="00A96858" w:rsidRPr="00772CED" w14:paraId="76195BE1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5EA9BEF6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Daily treatment with IC*</w:t>
            </w:r>
          </w:p>
        </w:tc>
        <w:tc>
          <w:tcPr>
            <w:tcW w:w="2268" w:type="dxa"/>
            <w:shd w:val="clear" w:color="auto" w:fill="auto"/>
          </w:tcPr>
          <w:p w14:paraId="310FC47A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44F13F62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83,3%(5/6)</w:t>
            </w:r>
          </w:p>
        </w:tc>
      </w:tr>
      <w:tr w:rsidR="00A96858" w:rsidRPr="00772CED" w14:paraId="59C3CB4B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45E6B94E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Dermatophagoides pteronyssinus</w:t>
            </w:r>
          </w:p>
        </w:tc>
        <w:tc>
          <w:tcPr>
            <w:tcW w:w="2268" w:type="dxa"/>
            <w:shd w:val="clear" w:color="auto" w:fill="auto"/>
          </w:tcPr>
          <w:p w14:paraId="3F5FB4D6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4,3%(1/7)</w:t>
            </w:r>
          </w:p>
        </w:tc>
        <w:tc>
          <w:tcPr>
            <w:tcW w:w="2268" w:type="dxa"/>
            <w:shd w:val="clear" w:color="auto" w:fill="auto"/>
          </w:tcPr>
          <w:p w14:paraId="55A944DE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3,3%(1/6)</w:t>
            </w:r>
          </w:p>
        </w:tc>
      </w:tr>
      <w:tr w:rsidR="00A96858" w:rsidRPr="00772CED" w14:paraId="7CB2AE52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475AE37F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Birch</w:t>
            </w:r>
          </w:p>
        </w:tc>
        <w:tc>
          <w:tcPr>
            <w:tcW w:w="2268" w:type="dxa"/>
            <w:shd w:val="clear" w:color="auto" w:fill="auto"/>
          </w:tcPr>
          <w:p w14:paraId="04D66485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2FDAEC94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/6)</w:t>
            </w:r>
          </w:p>
        </w:tc>
      </w:tr>
      <w:tr w:rsidR="00A96858" w:rsidRPr="00772CED" w14:paraId="25FA241A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6DD687B5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Phleum</w:t>
            </w:r>
          </w:p>
        </w:tc>
        <w:tc>
          <w:tcPr>
            <w:tcW w:w="2268" w:type="dxa"/>
            <w:shd w:val="clear" w:color="auto" w:fill="auto"/>
          </w:tcPr>
          <w:p w14:paraId="5A2117C6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4299EBDC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3,3%(2/6)</w:t>
            </w:r>
          </w:p>
        </w:tc>
      </w:tr>
      <w:tr w:rsidR="00A96858" w:rsidRPr="00772CED" w14:paraId="2CE6658A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0847B05F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Ambrosia</w:t>
            </w:r>
          </w:p>
        </w:tc>
        <w:tc>
          <w:tcPr>
            <w:tcW w:w="2268" w:type="dxa"/>
            <w:shd w:val="clear" w:color="auto" w:fill="auto"/>
          </w:tcPr>
          <w:p w14:paraId="4145E575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31809524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6,7%(1/6)</w:t>
            </w:r>
          </w:p>
        </w:tc>
      </w:tr>
      <w:tr w:rsidR="00A96858" w:rsidRPr="00772CED" w14:paraId="64FF433A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1DD22259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Cat epithelium</w:t>
            </w:r>
          </w:p>
        </w:tc>
        <w:tc>
          <w:tcPr>
            <w:tcW w:w="2268" w:type="dxa"/>
            <w:shd w:val="clear" w:color="auto" w:fill="auto"/>
          </w:tcPr>
          <w:p w14:paraId="217C6130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3BA93266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6,7%(1/6)</w:t>
            </w:r>
          </w:p>
        </w:tc>
      </w:tr>
      <w:tr w:rsidR="00A96858" w:rsidRPr="00772CED" w14:paraId="7CC5B20D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2FC2EF8C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Dog epithelium</w:t>
            </w:r>
          </w:p>
        </w:tc>
        <w:tc>
          <w:tcPr>
            <w:tcW w:w="2268" w:type="dxa"/>
            <w:shd w:val="clear" w:color="auto" w:fill="auto"/>
          </w:tcPr>
          <w:p w14:paraId="646CA1C7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368739EB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6,7%(1/6)</w:t>
            </w:r>
          </w:p>
        </w:tc>
      </w:tr>
      <w:tr w:rsidR="00A96858" w:rsidRPr="00772CED" w14:paraId="4010317D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474C9A14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FEV1/VC before bronchodialation**</w:t>
            </w:r>
          </w:p>
        </w:tc>
        <w:tc>
          <w:tcPr>
            <w:tcW w:w="2268" w:type="dxa"/>
            <w:shd w:val="clear" w:color="auto" w:fill="auto"/>
          </w:tcPr>
          <w:p w14:paraId="60BFC6C2" w14:textId="77777777" w:rsidR="00A96858" w:rsidRPr="00772CED" w:rsidRDefault="00A96858" w:rsidP="005F4906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6,8</w:t>
            </w:r>
          </w:p>
          <w:p w14:paraId="3838E3FB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98EF669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,5</w:t>
            </w:r>
          </w:p>
          <w:p w14:paraId="7C901F5D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6858" w:rsidRPr="00772CED" w14:paraId="06ED3726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4847683E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FEV1/VC after bronchodialation**</w:t>
            </w:r>
          </w:p>
        </w:tc>
        <w:tc>
          <w:tcPr>
            <w:tcW w:w="2268" w:type="dxa"/>
            <w:shd w:val="clear" w:color="auto" w:fill="auto"/>
          </w:tcPr>
          <w:p w14:paraId="7676F893" w14:textId="77777777" w:rsidR="00A96858" w:rsidRPr="00772CED" w:rsidRDefault="00A96858" w:rsidP="005F490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88,80</w:t>
            </w:r>
          </w:p>
        </w:tc>
        <w:tc>
          <w:tcPr>
            <w:tcW w:w="2268" w:type="dxa"/>
            <w:shd w:val="clear" w:color="auto" w:fill="auto"/>
          </w:tcPr>
          <w:p w14:paraId="4D2B0860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88,85</w:t>
            </w:r>
          </w:p>
        </w:tc>
      </w:tr>
      <w:tr w:rsidR="00A96858" w:rsidRPr="00772CED" w14:paraId="2AA3DDE0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55697256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Allergic rhinitis</w:t>
            </w:r>
          </w:p>
        </w:tc>
        <w:tc>
          <w:tcPr>
            <w:tcW w:w="2268" w:type="dxa"/>
            <w:shd w:val="clear" w:color="auto" w:fill="auto"/>
          </w:tcPr>
          <w:p w14:paraId="49543CA9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3FA7FD0E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6,7%=(1/6)</w:t>
            </w:r>
          </w:p>
        </w:tc>
      </w:tr>
      <w:tr w:rsidR="00A96858" w:rsidRPr="00772CED" w14:paraId="360FF5A7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6B83A168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Atopic eczema</w:t>
            </w:r>
          </w:p>
        </w:tc>
        <w:tc>
          <w:tcPr>
            <w:tcW w:w="2268" w:type="dxa"/>
            <w:shd w:val="clear" w:color="auto" w:fill="auto"/>
          </w:tcPr>
          <w:p w14:paraId="33D3F41D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6548D493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6,7%=(1/6)</w:t>
            </w:r>
          </w:p>
        </w:tc>
      </w:tr>
      <w:tr w:rsidR="00A96858" w:rsidRPr="00772CED" w14:paraId="6AE2A61F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1D4FD0E0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rgic rhinitis and atopic eczema</w:t>
            </w:r>
          </w:p>
        </w:tc>
        <w:tc>
          <w:tcPr>
            <w:tcW w:w="2268" w:type="dxa"/>
            <w:shd w:val="clear" w:color="auto" w:fill="auto"/>
          </w:tcPr>
          <w:p w14:paraId="1A0CE69D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7BF7C237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96858" w:rsidRPr="00772CED" w14:paraId="585BE070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140BF411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Without allergic commorbidity</w:t>
            </w:r>
          </w:p>
        </w:tc>
        <w:tc>
          <w:tcPr>
            <w:tcW w:w="2268" w:type="dxa"/>
            <w:shd w:val="clear" w:color="auto" w:fill="auto"/>
          </w:tcPr>
          <w:p w14:paraId="299EECF2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,7%(6/7)</w:t>
            </w:r>
          </w:p>
        </w:tc>
        <w:tc>
          <w:tcPr>
            <w:tcW w:w="2268" w:type="dxa"/>
            <w:shd w:val="clear" w:color="auto" w:fill="auto"/>
          </w:tcPr>
          <w:p w14:paraId="50F4BF4D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/6)</w:t>
            </w:r>
          </w:p>
        </w:tc>
      </w:tr>
      <w:tr w:rsidR="00A96858" w:rsidRPr="00772CED" w14:paraId="4D1F06B5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57BDFF01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Family predispositon to asthma</w:t>
            </w:r>
          </w:p>
        </w:tc>
        <w:tc>
          <w:tcPr>
            <w:tcW w:w="2268" w:type="dxa"/>
            <w:shd w:val="clear" w:color="auto" w:fill="auto"/>
          </w:tcPr>
          <w:p w14:paraId="2EECACCB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48ADC302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6,7%(4/6)</w:t>
            </w:r>
          </w:p>
        </w:tc>
      </w:tr>
      <w:tr w:rsidR="00A96858" w:rsidRPr="00772CED" w14:paraId="49ED4C18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3A512592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Family predisposition to atopy</w:t>
            </w:r>
          </w:p>
        </w:tc>
        <w:tc>
          <w:tcPr>
            <w:tcW w:w="2268" w:type="dxa"/>
            <w:shd w:val="clear" w:color="auto" w:fill="auto"/>
          </w:tcPr>
          <w:p w14:paraId="561B2762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57,1%(4/7)</w:t>
            </w:r>
          </w:p>
        </w:tc>
        <w:tc>
          <w:tcPr>
            <w:tcW w:w="2268" w:type="dxa"/>
            <w:shd w:val="clear" w:color="auto" w:fill="auto"/>
          </w:tcPr>
          <w:p w14:paraId="6AC2B02B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6,7(4/6)</w:t>
            </w:r>
          </w:p>
        </w:tc>
      </w:tr>
      <w:tr w:rsidR="00A96858" w:rsidRPr="00772CED" w14:paraId="672917F3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2F8D12D4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Both parents with atopy</w:t>
            </w:r>
          </w:p>
        </w:tc>
        <w:tc>
          <w:tcPr>
            <w:tcW w:w="2268" w:type="dxa"/>
            <w:shd w:val="clear" w:color="auto" w:fill="auto"/>
          </w:tcPr>
          <w:p w14:paraId="52182E40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14:paraId="04B321EC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50%(3/6)</w:t>
            </w:r>
          </w:p>
        </w:tc>
      </w:tr>
      <w:tr w:rsidR="00A96858" w:rsidRPr="00772CED" w14:paraId="2CFE00C1" w14:textId="77777777" w:rsidTr="00AF14C2">
        <w:trPr>
          <w:trHeight w:hRule="exact" w:val="284"/>
        </w:trPr>
        <w:tc>
          <w:tcPr>
            <w:tcW w:w="2268" w:type="dxa"/>
            <w:shd w:val="clear" w:color="auto" w:fill="auto"/>
          </w:tcPr>
          <w:p w14:paraId="2E88AE7A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Without family predispositions</w:t>
            </w:r>
          </w:p>
        </w:tc>
        <w:tc>
          <w:tcPr>
            <w:tcW w:w="2268" w:type="dxa"/>
            <w:shd w:val="clear" w:color="auto" w:fill="auto"/>
          </w:tcPr>
          <w:p w14:paraId="4C9A590F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42,9%(3/7)</w:t>
            </w:r>
          </w:p>
        </w:tc>
        <w:tc>
          <w:tcPr>
            <w:tcW w:w="2268" w:type="dxa"/>
            <w:shd w:val="clear" w:color="auto" w:fill="auto"/>
          </w:tcPr>
          <w:p w14:paraId="58576D03" w14:textId="77777777" w:rsidR="00A96858" w:rsidRPr="00772CED" w:rsidRDefault="00A96858" w:rsidP="005F4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3,3%(2/6)</w:t>
            </w:r>
          </w:p>
        </w:tc>
      </w:tr>
    </w:tbl>
    <w:p w14:paraId="276FBED6" w14:textId="77777777" w:rsidR="00BC4C19" w:rsidRDefault="00BC4C19" w:rsidP="00A9685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4F8DF9A" w14:textId="77777777" w:rsidR="00BC4C19" w:rsidRDefault="00BC4C19" w:rsidP="00A9685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AA6D1D6" w14:textId="77777777" w:rsidR="00A96858" w:rsidRPr="00772CED" w:rsidRDefault="00A96858" w:rsidP="00A9685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772CED">
        <w:rPr>
          <w:rFonts w:ascii="Times New Roman" w:hAnsi="Times New Roman" w:cs="Times New Roman"/>
          <w:sz w:val="24"/>
          <w:szCs w:val="24"/>
          <w:lang w:val="en-US"/>
        </w:rPr>
        <w:t>* inhaled corticosteroids</w:t>
      </w:r>
    </w:p>
    <w:p w14:paraId="4CCCF61A" w14:textId="77777777" w:rsidR="00A96858" w:rsidRPr="00772CED" w:rsidRDefault="00A96858" w:rsidP="00A9685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772CED">
        <w:rPr>
          <w:rFonts w:ascii="Times New Roman" w:hAnsi="Times New Roman" w:cs="Times New Roman"/>
          <w:sz w:val="24"/>
          <w:szCs w:val="24"/>
          <w:lang w:val="en-US"/>
        </w:rPr>
        <w:t>**FEV1 (</w:t>
      </w:r>
      <w:proofErr w:type="gramStart"/>
      <w:r w:rsidRPr="00772CED">
        <w:rPr>
          <w:rFonts w:ascii="Times New Roman" w:hAnsi="Times New Roman" w:cs="Times New Roman"/>
          <w:sz w:val="24"/>
          <w:szCs w:val="24"/>
          <w:lang w:val="en-US"/>
        </w:rPr>
        <w:t>%)=</w:t>
      </w:r>
      <w:proofErr w:type="gram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Forced expiratory volume in 1 second compared to vital capacity </w:t>
      </w:r>
    </w:p>
    <w:p w14:paraId="6E0A2AD8" w14:textId="77777777" w:rsidR="00A96858" w:rsidRPr="00772CED" w:rsidRDefault="00A96858" w:rsidP="00A9685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B= Birch, L= </w:t>
      </w:r>
      <w:proofErr w:type="spellStart"/>
      <w:r w:rsidRPr="00772CED">
        <w:rPr>
          <w:rFonts w:ascii="Times New Roman" w:hAnsi="Times New Roman" w:cs="Times New Roman"/>
          <w:sz w:val="24"/>
          <w:szCs w:val="24"/>
          <w:lang w:val="en-US"/>
        </w:rPr>
        <w:t>Lieschgras</w:t>
      </w:r>
      <w:proofErr w:type="spellEnd"/>
      <w:r w:rsidRPr="00772CED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772CED">
        <w:rPr>
          <w:rFonts w:ascii="Times New Roman" w:hAnsi="Times New Roman" w:cs="Times New Roman"/>
          <w:sz w:val="24"/>
          <w:szCs w:val="24"/>
          <w:lang w:val="en-US"/>
        </w:rPr>
        <w:t>Pleum</w:t>
      </w:r>
      <w:proofErr w:type="spell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72CED">
        <w:rPr>
          <w:rFonts w:ascii="Times New Roman" w:hAnsi="Times New Roman" w:cs="Times New Roman"/>
          <w:sz w:val="24"/>
          <w:szCs w:val="24"/>
          <w:lang w:val="en-US"/>
        </w:rPr>
        <w:t>pratense</w:t>
      </w:r>
      <w:proofErr w:type="spell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, At= Alternaria tenuis, </w:t>
      </w:r>
      <w:proofErr w:type="spellStart"/>
      <w:r w:rsidRPr="00772CED">
        <w:rPr>
          <w:rFonts w:ascii="Times New Roman" w:hAnsi="Times New Roman" w:cs="Times New Roman"/>
          <w:sz w:val="24"/>
          <w:szCs w:val="24"/>
          <w:lang w:val="en-US"/>
        </w:rPr>
        <w:t>Hdm</w:t>
      </w:r>
      <w:proofErr w:type="spell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= House dust mites A= ambrosia, </w:t>
      </w:r>
      <w:proofErr w:type="spellStart"/>
      <w:r w:rsidRPr="00772CED">
        <w:rPr>
          <w:rFonts w:ascii="Times New Roman" w:hAnsi="Times New Roman" w:cs="Times New Roman"/>
          <w:sz w:val="24"/>
          <w:szCs w:val="24"/>
          <w:lang w:val="en-US"/>
        </w:rPr>
        <w:t>Pn</w:t>
      </w:r>
      <w:proofErr w:type="spell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= Penicillium notatum, Ch= Cladosporium </w:t>
      </w:r>
      <w:proofErr w:type="spellStart"/>
      <w:r w:rsidRPr="00772CED">
        <w:rPr>
          <w:rFonts w:ascii="Times New Roman" w:hAnsi="Times New Roman" w:cs="Times New Roman"/>
          <w:sz w:val="24"/>
          <w:szCs w:val="24"/>
          <w:lang w:val="en-US"/>
        </w:rPr>
        <w:t>herbarum</w:t>
      </w:r>
      <w:proofErr w:type="spell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72CED">
        <w:rPr>
          <w:rFonts w:ascii="Times New Roman" w:hAnsi="Times New Roman" w:cs="Times New Roman"/>
          <w:sz w:val="24"/>
          <w:szCs w:val="24"/>
          <w:lang w:val="en-US"/>
        </w:rPr>
        <w:t>Af</w:t>
      </w:r>
      <w:proofErr w:type="spellEnd"/>
      <w:r w:rsidRPr="00772CED">
        <w:rPr>
          <w:rFonts w:ascii="Times New Roman" w:hAnsi="Times New Roman" w:cs="Times New Roman"/>
          <w:sz w:val="24"/>
          <w:szCs w:val="24"/>
          <w:lang w:val="en-US"/>
        </w:rPr>
        <w:t>= Aspergillus fumigatus, Ce= Cat epithelium, De= Dog epithelium</w:t>
      </w:r>
    </w:p>
    <w:p w14:paraId="171A93C9" w14:textId="77777777" w:rsidR="00A96858" w:rsidRPr="00772CED" w:rsidRDefault="00A96858" w:rsidP="00A9685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Not measured because of lack of either blood (306) or material  </w:t>
      </w:r>
    </w:p>
    <w:p w14:paraId="71A44E79" w14:textId="77777777" w:rsidR="00A96858" w:rsidRPr="00772CED" w:rsidRDefault="00A96858" w:rsidP="00A9685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Allergic </w:t>
      </w:r>
      <w:proofErr w:type="spellStart"/>
      <w:r w:rsidRPr="00772CED">
        <w:rPr>
          <w:rFonts w:ascii="Times New Roman" w:hAnsi="Times New Roman" w:cs="Times New Roman"/>
          <w:sz w:val="24"/>
          <w:szCs w:val="24"/>
          <w:lang w:val="en-US"/>
        </w:rPr>
        <w:t>senzitisation</w:t>
      </w:r>
      <w:proofErr w:type="spellEnd"/>
      <w:r w:rsidRPr="00772CED">
        <w:rPr>
          <w:rFonts w:ascii="Times New Roman" w:hAnsi="Times New Roman" w:cs="Times New Roman"/>
          <w:sz w:val="24"/>
          <w:szCs w:val="24"/>
          <w:lang w:val="en-US"/>
        </w:rPr>
        <w:t xml:space="preserve"> only at RK1 and above</w:t>
      </w:r>
    </w:p>
    <w:p w14:paraId="47636A99" w14:textId="77777777" w:rsidR="00A96858" w:rsidRPr="00772CED" w:rsidRDefault="00A96858" w:rsidP="00A9685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BFD4620" w14:textId="77777777" w:rsidR="00A96858" w:rsidRPr="00772CED" w:rsidRDefault="00A96858" w:rsidP="00A9685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E780B99" w14:textId="77777777" w:rsidR="00A96858" w:rsidRPr="00772CED" w:rsidRDefault="00A96858" w:rsidP="00A96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61BB7B" w14:textId="77777777" w:rsidR="00A96858" w:rsidRPr="00772CED" w:rsidRDefault="00A96858" w:rsidP="00A96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6241CA" w14:textId="77777777" w:rsidR="00A96858" w:rsidRPr="00772CED" w:rsidRDefault="00A96858" w:rsidP="00A968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82AFA2" w14:textId="77777777" w:rsidR="00A96858" w:rsidRPr="00772CED" w:rsidRDefault="00A96858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A98BE1C" w14:textId="77777777" w:rsidR="00A96858" w:rsidRPr="00772CED" w:rsidRDefault="00A96858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0C1ED25" w14:textId="77777777" w:rsidR="00A96858" w:rsidRPr="00772CED" w:rsidRDefault="00A96858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AB38E64" w14:textId="77777777" w:rsidR="00DD12AA" w:rsidRPr="00772CED" w:rsidRDefault="00DD12AA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56A662D" w14:textId="77777777" w:rsidR="00DD12AA" w:rsidRPr="00772CED" w:rsidRDefault="00DD12AA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DDE89A3" w14:textId="77777777" w:rsidR="00DD12AA" w:rsidRPr="00772CED" w:rsidRDefault="00DD12AA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D532261" w14:textId="77777777" w:rsidR="00DD12AA" w:rsidRPr="00772CED" w:rsidRDefault="00DD12AA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95AE038" w14:textId="77777777" w:rsidR="00DD12AA" w:rsidRPr="00772CED" w:rsidRDefault="00DD12AA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E589D49" w14:textId="77777777" w:rsidR="00DD12AA" w:rsidRPr="00772CED" w:rsidRDefault="00DD12AA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896C44C" w14:textId="77777777" w:rsidR="00DD12AA" w:rsidRPr="00772CED" w:rsidRDefault="00DD12AA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AF57C16" w14:textId="77777777" w:rsidR="00DD12AA" w:rsidRPr="00772CED" w:rsidRDefault="00DD12AA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6A64816" w14:textId="77777777" w:rsidR="00603656" w:rsidRPr="00772CED" w:rsidRDefault="00603656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42843A5" w14:textId="77777777" w:rsidR="00603656" w:rsidRPr="00772CED" w:rsidRDefault="00603656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7B7C7A4" w14:textId="77777777" w:rsidR="00603656" w:rsidRPr="00772CED" w:rsidRDefault="00603656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072A8FC" w14:textId="77777777" w:rsidR="00603656" w:rsidRPr="00772CED" w:rsidRDefault="00603656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9C98D2F" w14:textId="77777777" w:rsidR="00603656" w:rsidRPr="00772CED" w:rsidRDefault="00603656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43A2269" w14:textId="77777777" w:rsidR="00603656" w:rsidRPr="00772CED" w:rsidRDefault="00603656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546EF62" w14:textId="77777777" w:rsidR="00603656" w:rsidRPr="00772CED" w:rsidRDefault="00603656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D5A6941" w14:textId="77777777" w:rsidR="00603656" w:rsidRPr="00772CED" w:rsidRDefault="00603656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084B69C" w14:textId="77777777" w:rsidR="00603656" w:rsidRPr="00772CED" w:rsidRDefault="00603656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E5E49E6" w14:textId="77777777" w:rsidR="00603656" w:rsidRPr="00772CED" w:rsidRDefault="00603656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245E47B" w14:textId="77777777" w:rsidR="00603656" w:rsidRPr="00772CED" w:rsidRDefault="00603656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E5B1A20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806167D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C99A396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D2573BB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0D5964A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CF3680D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0EBAC65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C4140DB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E620B2C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2534E82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0F79B8E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617779D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D54CADA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8F7011C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6F26902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CB369C3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9ED3762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C726067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AE912EF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A880130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EA26847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7873D76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A4DD79F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755BD10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F42E188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3D30C9F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2983776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4945B8C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A88CDBF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D49F899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9D2C1C0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55FB71E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400E7F8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1CFE86A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01403C0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AE09D0B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5F55CA0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0EF57B8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904EF68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D614025" w14:textId="77777777" w:rsidR="00BC4C19" w:rsidRDefault="00BC4C19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6E6C3B3" w14:textId="77777777" w:rsidR="00A96858" w:rsidRPr="00772CED" w:rsidRDefault="00DD12AA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772CED">
        <w:rPr>
          <w:rFonts w:ascii="Times New Roman" w:hAnsi="Times New Roman" w:cs="Times New Roman"/>
          <w:sz w:val="24"/>
          <w:szCs w:val="24"/>
          <w:lang w:val="en-US"/>
        </w:rPr>
        <w:t>Table S3: Clinical characteristics of the control group of the AGENDAS cohort at recruitment</w:t>
      </w:r>
    </w:p>
    <w:p w14:paraId="0DEE9853" w14:textId="77777777" w:rsidR="00DD12AA" w:rsidRPr="00772CED" w:rsidRDefault="00DD12AA" w:rsidP="00DD12AA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Y="2791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868"/>
        <w:gridCol w:w="1681"/>
        <w:gridCol w:w="1420"/>
        <w:gridCol w:w="1842"/>
      </w:tblGrid>
      <w:tr w:rsidR="00DD12AA" w:rsidRPr="00772CED" w14:paraId="20C8C8E8" w14:textId="77777777" w:rsidTr="009C0717">
        <w:trPr>
          <w:trHeight w:val="872"/>
        </w:trPr>
        <w:tc>
          <w:tcPr>
            <w:tcW w:w="1101" w:type="dxa"/>
            <w:shd w:val="clear" w:color="auto" w:fill="auto"/>
          </w:tcPr>
          <w:p w14:paraId="15566A04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shd w:val="clear" w:color="auto" w:fill="auto"/>
          </w:tcPr>
          <w:p w14:paraId="2F2DE855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FEV1</w:t>
            </w:r>
          </w:p>
          <w:p w14:paraId="0F36C64B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 xml:space="preserve">[%] </w:t>
            </w:r>
          </w:p>
        </w:tc>
        <w:tc>
          <w:tcPr>
            <w:tcW w:w="1134" w:type="dxa"/>
            <w:shd w:val="clear" w:color="auto" w:fill="auto"/>
          </w:tcPr>
          <w:p w14:paraId="4361F4AD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sonal</w:t>
            </w: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asthma</w:t>
            </w:r>
          </w:p>
          <w:p w14:paraId="1FF46AFD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shd w:val="clear" w:color="auto" w:fill="auto"/>
          </w:tcPr>
          <w:p w14:paraId="7EB93317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Month of recruitment</w:t>
            </w:r>
          </w:p>
        </w:tc>
        <w:tc>
          <w:tcPr>
            <w:tcW w:w="1681" w:type="dxa"/>
            <w:shd w:val="clear" w:color="auto" w:fill="auto"/>
          </w:tcPr>
          <w:p w14:paraId="21E9E8A0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RAST</w:t>
            </w:r>
          </w:p>
        </w:tc>
        <w:tc>
          <w:tcPr>
            <w:tcW w:w="1420" w:type="dxa"/>
            <w:shd w:val="clear" w:color="auto" w:fill="auto"/>
          </w:tcPr>
          <w:p w14:paraId="258E11ED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NFATc1</w:t>
            </w:r>
          </w:p>
          <w:p w14:paraId="565275BB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/HPRT untr.</w:t>
            </w:r>
          </w:p>
        </w:tc>
        <w:tc>
          <w:tcPr>
            <w:tcW w:w="1842" w:type="dxa"/>
            <w:shd w:val="clear" w:color="auto" w:fill="auto"/>
          </w:tcPr>
          <w:p w14:paraId="347B6F76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NFATc2</w:t>
            </w:r>
          </w:p>
          <w:p w14:paraId="7E6FC440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/HPRT untr.</w:t>
            </w:r>
          </w:p>
        </w:tc>
      </w:tr>
      <w:tr w:rsidR="00DD12AA" w:rsidRPr="00772CED" w14:paraId="54A26094" w14:textId="77777777" w:rsidTr="009C0717">
        <w:trPr>
          <w:trHeight w:val="587"/>
        </w:trPr>
        <w:tc>
          <w:tcPr>
            <w:tcW w:w="1101" w:type="dxa"/>
            <w:shd w:val="clear" w:color="auto" w:fill="auto"/>
          </w:tcPr>
          <w:p w14:paraId="51D03749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BE5BE8A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1134" w:type="dxa"/>
            <w:shd w:val="clear" w:color="auto" w:fill="auto"/>
          </w:tcPr>
          <w:p w14:paraId="77CB97DC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868" w:type="dxa"/>
            <w:shd w:val="clear" w:color="auto" w:fill="auto"/>
          </w:tcPr>
          <w:p w14:paraId="588DCA0F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</w:t>
            </w:r>
          </w:p>
        </w:tc>
        <w:tc>
          <w:tcPr>
            <w:tcW w:w="1681" w:type="dxa"/>
            <w:shd w:val="clear" w:color="auto" w:fill="auto"/>
          </w:tcPr>
          <w:p w14:paraId="528D7418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M RK6/&gt;100</w:t>
            </w:r>
          </w:p>
        </w:tc>
        <w:tc>
          <w:tcPr>
            <w:tcW w:w="1420" w:type="dxa"/>
            <w:shd w:val="clear" w:color="auto" w:fill="auto"/>
          </w:tcPr>
          <w:p w14:paraId="17ABA3F9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6</w:t>
            </w:r>
          </w:p>
        </w:tc>
        <w:tc>
          <w:tcPr>
            <w:tcW w:w="1842" w:type="dxa"/>
            <w:shd w:val="clear" w:color="auto" w:fill="auto"/>
          </w:tcPr>
          <w:p w14:paraId="2EBE4679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,26</w:t>
            </w:r>
          </w:p>
        </w:tc>
      </w:tr>
      <w:tr w:rsidR="00DD12AA" w:rsidRPr="00772CED" w14:paraId="09898A68" w14:textId="77777777" w:rsidTr="009C0717">
        <w:trPr>
          <w:trHeight w:val="300"/>
        </w:trPr>
        <w:tc>
          <w:tcPr>
            <w:tcW w:w="1101" w:type="dxa"/>
            <w:shd w:val="clear" w:color="auto" w:fill="auto"/>
          </w:tcPr>
          <w:p w14:paraId="745FF8AF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0D4597F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4" w:type="dxa"/>
            <w:shd w:val="clear" w:color="auto" w:fill="auto"/>
          </w:tcPr>
          <w:p w14:paraId="0D7A23CC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868" w:type="dxa"/>
            <w:shd w:val="clear" w:color="auto" w:fill="auto"/>
          </w:tcPr>
          <w:p w14:paraId="21BC079A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</w:t>
            </w:r>
          </w:p>
        </w:tc>
        <w:tc>
          <w:tcPr>
            <w:tcW w:w="1681" w:type="dxa"/>
            <w:shd w:val="clear" w:color="auto" w:fill="auto"/>
          </w:tcPr>
          <w:p w14:paraId="457C6527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1420" w:type="dxa"/>
            <w:shd w:val="clear" w:color="auto" w:fill="auto"/>
          </w:tcPr>
          <w:p w14:paraId="50416A93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4</w:t>
            </w:r>
          </w:p>
        </w:tc>
        <w:tc>
          <w:tcPr>
            <w:tcW w:w="1842" w:type="dxa"/>
            <w:shd w:val="clear" w:color="auto" w:fill="auto"/>
          </w:tcPr>
          <w:p w14:paraId="78A26855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,33</w:t>
            </w:r>
          </w:p>
        </w:tc>
      </w:tr>
      <w:tr w:rsidR="00DD12AA" w:rsidRPr="00772CED" w14:paraId="2DCDCA03" w14:textId="77777777" w:rsidTr="009C0717">
        <w:trPr>
          <w:trHeight w:val="300"/>
        </w:trPr>
        <w:tc>
          <w:tcPr>
            <w:tcW w:w="1101" w:type="dxa"/>
            <w:shd w:val="clear" w:color="auto" w:fill="auto"/>
          </w:tcPr>
          <w:p w14:paraId="7C8F5F44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2346A958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,7</w:t>
            </w:r>
          </w:p>
        </w:tc>
        <w:tc>
          <w:tcPr>
            <w:tcW w:w="1134" w:type="dxa"/>
            <w:shd w:val="clear" w:color="auto" w:fill="auto"/>
          </w:tcPr>
          <w:p w14:paraId="68DB4F56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868" w:type="dxa"/>
            <w:shd w:val="clear" w:color="auto" w:fill="auto"/>
          </w:tcPr>
          <w:p w14:paraId="407F8330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</w:t>
            </w:r>
          </w:p>
        </w:tc>
        <w:tc>
          <w:tcPr>
            <w:tcW w:w="1681" w:type="dxa"/>
            <w:shd w:val="clear" w:color="auto" w:fill="auto"/>
          </w:tcPr>
          <w:p w14:paraId="76D8A652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1420" w:type="dxa"/>
            <w:shd w:val="clear" w:color="auto" w:fill="auto"/>
          </w:tcPr>
          <w:p w14:paraId="7071887B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9</w:t>
            </w:r>
          </w:p>
        </w:tc>
        <w:tc>
          <w:tcPr>
            <w:tcW w:w="1842" w:type="dxa"/>
            <w:shd w:val="clear" w:color="auto" w:fill="auto"/>
          </w:tcPr>
          <w:p w14:paraId="4E8DB7B7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44</w:t>
            </w:r>
          </w:p>
        </w:tc>
      </w:tr>
      <w:tr w:rsidR="00DD12AA" w:rsidRPr="00772CED" w14:paraId="79ACD7CA" w14:textId="77777777" w:rsidTr="009C0717">
        <w:trPr>
          <w:trHeight w:val="300"/>
        </w:trPr>
        <w:tc>
          <w:tcPr>
            <w:tcW w:w="1101" w:type="dxa"/>
            <w:shd w:val="clear" w:color="auto" w:fill="auto"/>
          </w:tcPr>
          <w:p w14:paraId="4ACBA975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230DB94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,7</w:t>
            </w:r>
          </w:p>
        </w:tc>
        <w:tc>
          <w:tcPr>
            <w:tcW w:w="1134" w:type="dxa"/>
            <w:shd w:val="clear" w:color="auto" w:fill="auto"/>
          </w:tcPr>
          <w:p w14:paraId="276469B9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868" w:type="dxa"/>
            <w:shd w:val="clear" w:color="auto" w:fill="auto"/>
          </w:tcPr>
          <w:p w14:paraId="5238B773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</w:t>
            </w:r>
          </w:p>
        </w:tc>
        <w:tc>
          <w:tcPr>
            <w:tcW w:w="1681" w:type="dxa"/>
            <w:shd w:val="clear" w:color="auto" w:fill="auto"/>
          </w:tcPr>
          <w:p w14:paraId="64E28E11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1420" w:type="dxa"/>
            <w:shd w:val="clear" w:color="auto" w:fill="auto"/>
          </w:tcPr>
          <w:p w14:paraId="62711377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3</w:t>
            </w:r>
          </w:p>
        </w:tc>
        <w:tc>
          <w:tcPr>
            <w:tcW w:w="1842" w:type="dxa"/>
            <w:shd w:val="clear" w:color="auto" w:fill="auto"/>
          </w:tcPr>
          <w:p w14:paraId="2704AEA6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D12AA" w:rsidRPr="00772CED" w14:paraId="327621D5" w14:textId="77777777" w:rsidTr="009C0717">
        <w:trPr>
          <w:trHeight w:val="285"/>
        </w:trPr>
        <w:tc>
          <w:tcPr>
            <w:tcW w:w="1101" w:type="dxa"/>
            <w:shd w:val="clear" w:color="auto" w:fill="auto"/>
          </w:tcPr>
          <w:p w14:paraId="76DF5724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711EFC88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,1</w:t>
            </w:r>
          </w:p>
        </w:tc>
        <w:tc>
          <w:tcPr>
            <w:tcW w:w="1134" w:type="dxa"/>
            <w:shd w:val="clear" w:color="auto" w:fill="auto"/>
          </w:tcPr>
          <w:p w14:paraId="4CCAE25E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868" w:type="dxa"/>
            <w:shd w:val="clear" w:color="auto" w:fill="auto"/>
          </w:tcPr>
          <w:p w14:paraId="1E5B1ED2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</w:t>
            </w:r>
          </w:p>
        </w:tc>
        <w:tc>
          <w:tcPr>
            <w:tcW w:w="1681" w:type="dxa"/>
            <w:shd w:val="clear" w:color="auto" w:fill="auto"/>
          </w:tcPr>
          <w:p w14:paraId="28BA1CA2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1420" w:type="dxa"/>
            <w:shd w:val="clear" w:color="auto" w:fill="auto"/>
          </w:tcPr>
          <w:p w14:paraId="06E92B20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77</w:t>
            </w:r>
          </w:p>
        </w:tc>
        <w:tc>
          <w:tcPr>
            <w:tcW w:w="1842" w:type="dxa"/>
            <w:shd w:val="clear" w:color="auto" w:fill="auto"/>
          </w:tcPr>
          <w:p w14:paraId="3A282DE9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D12AA" w:rsidRPr="00772CED" w14:paraId="6B5AE2FE" w14:textId="77777777" w:rsidTr="009C0717">
        <w:trPr>
          <w:trHeight w:val="300"/>
        </w:trPr>
        <w:tc>
          <w:tcPr>
            <w:tcW w:w="1101" w:type="dxa"/>
            <w:shd w:val="clear" w:color="auto" w:fill="auto"/>
          </w:tcPr>
          <w:p w14:paraId="78FCA837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0FCE3CE5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,9</w:t>
            </w:r>
          </w:p>
        </w:tc>
        <w:tc>
          <w:tcPr>
            <w:tcW w:w="1134" w:type="dxa"/>
            <w:shd w:val="clear" w:color="auto" w:fill="auto"/>
          </w:tcPr>
          <w:p w14:paraId="7602DADB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868" w:type="dxa"/>
            <w:shd w:val="clear" w:color="auto" w:fill="auto"/>
          </w:tcPr>
          <w:p w14:paraId="6692F034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</w:t>
            </w:r>
          </w:p>
        </w:tc>
        <w:tc>
          <w:tcPr>
            <w:tcW w:w="1681" w:type="dxa"/>
            <w:shd w:val="clear" w:color="auto" w:fill="auto"/>
          </w:tcPr>
          <w:p w14:paraId="2E15E36B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</w:t>
            </w:r>
          </w:p>
        </w:tc>
        <w:tc>
          <w:tcPr>
            <w:tcW w:w="1420" w:type="dxa"/>
            <w:shd w:val="clear" w:color="auto" w:fill="auto"/>
          </w:tcPr>
          <w:p w14:paraId="18C24243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2</w:t>
            </w:r>
          </w:p>
        </w:tc>
        <w:tc>
          <w:tcPr>
            <w:tcW w:w="1842" w:type="dxa"/>
            <w:shd w:val="clear" w:color="auto" w:fill="auto"/>
          </w:tcPr>
          <w:p w14:paraId="6F74B544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02</w:t>
            </w:r>
          </w:p>
        </w:tc>
      </w:tr>
      <w:tr w:rsidR="00DD12AA" w:rsidRPr="00772CED" w14:paraId="2E4F4480" w14:textId="77777777" w:rsidTr="009C0717">
        <w:trPr>
          <w:trHeight w:val="1174"/>
        </w:trPr>
        <w:tc>
          <w:tcPr>
            <w:tcW w:w="1101" w:type="dxa"/>
            <w:shd w:val="clear" w:color="auto" w:fill="auto"/>
          </w:tcPr>
          <w:p w14:paraId="18C31CB1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103073DE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134" w:type="dxa"/>
            <w:shd w:val="clear" w:color="auto" w:fill="auto"/>
          </w:tcPr>
          <w:p w14:paraId="2DD9BCA7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</w:t>
            </w:r>
          </w:p>
        </w:tc>
        <w:tc>
          <w:tcPr>
            <w:tcW w:w="868" w:type="dxa"/>
            <w:shd w:val="clear" w:color="auto" w:fill="auto"/>
          </w:tcPr>
          <w:p w14:paraId="15272491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l</w:t>
            </w:r>
          </w:p>
        </w:tc>
        <w:tc>
          <w:tcPr>
            <w:tcW w:w="1681" w:type="dxa"/>
            <w:shd w:val="clear" w:color="auto" w:fill="auto"/>
          </w:tcPr>
          <w:p w14:paraId="19B2969C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RK0 / 0,03                </w:t>
            </w:r>
          </w:p>
          <w:p w14:paraId="7348A088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 RK0 / 0,01 </w:t>
            </w:r>
          </w:p>
          <w:p w14:paraId="444374A5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M RK0 / 0,03</w:t>
            </w:r>
          </w:p>
        </w:tc>
        <w:tc>
          <w:tcPr>
            <w:tcW w:w="1420" w:type="dxa"/>
            <w:shd w:val="clear" w:color="auto" w:fill="auto"/>
          </w:tcPr>
          <w:p w14:paraId="6ADEC5DD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6</w:t>
            </w:r>
          </w:p>
        </w:tc>
        <w:tc>
          <w:tcPr>
            <w:tcW w:w="1842" w:type="dxa"/>
            <w:shd w:val="clear" w:color="auto" w:fill="auto"/>
          </w:tcPr>
          <w:p w14:paraId="7F59AD03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53</w:t>
            </w:r>
          </w:p>
        </w:tc>
      </w:tr>
      <w:tr w:rsidR="00DD12AA" w:rsidRPr="00772CED" w14:paraId="763AC56E" w14:textId="77777777" w:rsidTr="009C0717">
        <w:trPr>
          <w:trHeight w:val="587"/>
        </w:trPr>
        <w:tc>
          <w:tcPr>
            <w:tcW w:w="1101" w:type="dxa"/>
            <w:shd w:val="clear" w:color="auto" w:fill="auto"/>
          </w:tcPr>
          <w:p w14:paraId="3203B872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53C7AE00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6,8</w:t>
            </w:r>
          </w:p>
          <w:p w14:paraId="2E6B25DF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F9896C1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shd w:val="clear" w:color="auto" w:fill="auto"/>
          </w:tcPr>
          <w:p w14:paraId="7BDC5389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shd w:val="clear" w:color="auto" w:fill="auto"/>
          </w:tcPr>
          <w:p w14:paraId="4E7D9E6A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shd w:val="clear" w:color="auto" w:fill="auto"/>
          </w:tcPr>
          <w:p w14:paraId="443314DC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8</w:t>
            </w:r>
          </w:p>
        </w:tc>
        <w:tc>
          <w:tcPr>
            <w:tcW w:w="1842" w:type="dxa"/>
            <w:shd w:val="clear" w:color="auto" w:fill="auto"/>
          </w:tcPr>
          <w:p w14:paraId="76B41948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43</w:t>
            </w:r>
          </w:p>
        </w:tc>
      </w:tr>
      <w:tr w:rsidR="00DD12AA" w:rsidRPr="00772CED" w14:paraId="63CA3AE6" w14:textId="77777777" w:rsidTr="009C0717">
        <w:trPr>
          <w:trHeight w:val="571"/>
        </w:trPr>
        <w:tc>
          <w:tcPr>
            <w:tcW w:w="1101" w:type="dxa"/>
            <w:shd w:val="clear" w:color="auto" w:fill="auto"/>
          </w:tcPr>
          <w:p w14:paraId="47B50AEA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1134" w:type="dxa"/>
            <w:shd w:val="clear" w:color="auto" w:fill="auto"/>
          </w:tcPr>
          <w:p w14:paraId="077099E3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,5</w:t>
            </w:r>
          </w:p>
          <w:p w14:paraId="05CC5C01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BF2513B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8" w:type="dxa"/>
            <w:shd w:val="clear" w:color="auto" w:fill="auto"/>
          </w:tcPr>
          <w:p w14:paraId="6A23071E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1" w:type="dxa"/>
            <w:shd w:val="clear" w:color="auto" w:fill="auto"/>
          </w:tcPr>
          <w:p w14:paraId="5CD4FD10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0" w:type="dxa"/>
            <w:shd w:val="clear" w:color="auto" w:fill="auto"/>
          </w:tcPr>
          <w:p w14:paraId="71FD2F9E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18</w:t>
            </w:r>
          </w:p>
        </w:tc>
        <w:tc>
          <w:tcPr>
            <w:tcW w:w="1842" w:type="dxa"/>
            <w:shd w:val="clear" w:color="auto" w:fill="auto"/>
          </w:tcPr>
          <w:p w14:paraId="1918B451" w14:textId="77777777" w:rsidR="00DD12AA" w:rsidRPr="00772CED" w:rsidRDefault="00DD12AA" w:rsidP="009C07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92</w:t>
            </w:r>
          </w:p>
        </w:tc>
      </w:tr>
    </w:tbl>
    <w:p w14:paraId="60428197" w14:textId="77777777" w:rsidR="00603656" w:rsidRPr="00772CED" w:rsidRDefault="00603656" w:rsidP="00AF14C2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72573E" w14:textId="77777777" w:rsidR="00A96858" w:rsidRPr="00772CED" w:rsidRDefault="00A96858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789DA1D" w14:textId="77777777" w:rsidR="00A96858" w:rsidRPr="00772CED" w:rsidRDefault="00A96858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E815649" w14:textId="77777777" w:rsidR="00A96858" w:rsidRPr="00772CED" w:rsidRDefault="00A96858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2D820DB" w14:textId="77777777" w:rsidR="00A96858" w:rsidRPr="00772CED" w:rsidRDefault="00A96858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87178F4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43A0B2B" w14:textId="77777777" w:rsidR="00A96858" w:rsidRPr="00772CED" w:rsidRDefault="00A96858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1CB6B5B" w14:textId="77777777" w:rsidR="00A96858" w:rsidRPr="00772CED" w:rsidRDefault="00A96858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3E249C5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B34B785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07168EB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9D2E618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AD2280C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B571B9D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7CB4C46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D39E509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1144850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226E7D4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9985D6D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544E06B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E6254CE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D5C4299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773A04D" w14:textId="77777777" w:rsidR="007E0CE6" w:rsidRPr="00772CED" w:rsidRDefault="007E0CE6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9D99712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B8552FF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4CDE915" w14:textId="77777777" w:rsidR="00407409" w:rsidRPr="00772CED" w:rsidRDefault="00407409" w:rsidP="001F3EA2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73D2ED" w14:textId="77777777" w:rsidR="00407409" w:rsidRPr="00772CED" w:rsidRDefault="00407409" w:rsidP="001F3EA2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6F9128" w14:textId="77777777" w:rsidR="00407409" w:rsidRPr="00772CED" w:rsidRDefault="00407409" w:rsidP="001F3EA2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209B2D" w14:textId="77777777" w:rsidR="00407409" w:rsidRPr="00772CED" w:rsidRDefault="00407409" w:rsidP="001F3EA2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EDD98D" w14:textId="77777777" w:rsidR="00603656" w:rsidRPr="00772CED" w:rsidRDefault="00603656" w:rsidP="001F3EA2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BFC5A5" w14:textId="77777777" w:rsidR="00603656" w:rsidRPr="00772CED" w:rsidRDefault="00603656" w:rsidP="001F3EA2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0E3975" w14:textId="77777777" w:rsidR="00603656" w:rsidRPr="00772CED" w:rsidRDefault="00603656" w:rsidP="001F3EA2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BF3AA3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F75CD" w:rsidRPr="00772CE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873F5" w:rsidRPr="00772CE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796C99" w:rsidRPr="00772CE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inical characteristics of the asthma group of the AGENDAS cohort at recruitment</w:t>
      </w:r>
    </w:p>
    <w:p w14:paraId="6E393FBA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1215"/>
        <w:gridCol w:w="1379"/>
        <w:gridCol w:w="1442"/>
        <w:gridCol w:w="1945"/>
        <w:gridCol w:w="1126"/>
        <w:gridCol w:w="1070"/>
      </w:tblGrid>
      <w:tr w:rsidR="001F3EA2" w:rsidRPr="00772CED" w14:paraId="7B630F91" w14:textId="77777777" w:rsidTr="005F4906">
        <w:tc>
          <w:tcPr>
            <w:tcW w:w="11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EAB7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4FFD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 xml:space="preserve">FEV1[%] </w:t>
            </w:r>
          </w:p>
        </w:tc>
        <w:tc>
          <w:tcPr>
            <w:tcW w:w="13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7045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Seasonal</w:t>
            </w:r>
            <w:r w:rsidRPr="00772CED">
              <w:rPr>
                <w:rFonts w:ascii="Times New Roman" w:hAnsi="Times New Roman" w:cs="Times New Roman"/>
                <w:sz w:val="24"/>
                <w:szCs w:val="24"/>
              </w:rPr>
              <w:br/>
              <w:t>asthma</w:t>
            </w:r>
          </w:p>
          <w:p w14:paraId="685E4A6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958A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Month of recruitment</w:t>
            </w:r>
          </w:p>
        </w:tc>
        <w:tc>
          <w:tcPr>
            <w:tcW w:w="19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B464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RAST kU/l</w:t>
            </w: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B3E77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NFATc1</w:t>
            </w:r>
          </w:p>
          <w:p w14:paraId="23C27ED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/HPRT untr.</w:t>
            </w:r>
          </w:p>
        </w:tc>
        <w:tc>
          <w:tcPr>
            <w:tcW w:w="10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88DF0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NFATc2</w:t>
            </w:r>
          </w:p>
          <w:p w14:paraId="58E2444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/HPRT untr.</w:t>
            </w:r>
          </w:p>
        </w:tc>
      </w:tr>
      <w:tr w:rsidR="001F3EA2" w:rsidRPr="00772CED" w14:paraId="5FDF1441" w14:textId="77777777" w:rsidTr="005F4906"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92676" w14:textId="77777777" w:rsidR="001F3EA2" w:rsidRPr="00772CED" w:rsidRDefault="007E0CE6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54F3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90,7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CBC5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Jan - Dec</w:t>
            </w:r>
          </w:p>
          <w:p w14:paraId="43B2E4E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500D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Jan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ECA91" w14:textId="77777777" w:rsidR="001F3EA2" w:rsidRPr="00772CED" w:rsidRDefault="00DA754D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1F3EA2" w:rsidRPr="00772CED">
              <w:rPr>
                <w:rFonts w:ascii="Times New Roman" w:hAnsi="Times New Roman" w:cs="Times New Roman"/>
                <w:sz w:val="24"/>
                <w:szCs w:val="24"/>
              </w:rPr>
              <w:t xml:space="preserve"> RK1/0.53</w:t>
            </w:r>
          </w:p>
          <w:p w14:paraId="04AE03EE" w14:textId="77777777" w:rsidR="001F3EA2" w:rsidRPr="00772CED" w:rsidRDefault="00DA754D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F3EA2" w:rsidRPr="00772CED">
              <w:rPr>
                <w:rFonts w:ascii="Times New Roman" w:hAnsi="Times New Roman" w:cs="Times New Roman"/>
                <w:sz w:val="24"/>
                <w:szCs w:val="24"/>
              </w:rPr>
              <w:t xml:space="preserve"> RK1/0.4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D980A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9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2858B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,40</w:t>
            </w:r>
          </w:p>
        </w:tc>
      </w:tr>
      <w:tr w:rsidR="001F3EA2" w:rsidRPr="00772CED" w14:paraId="78526A58" w14:textId="77777777" w:rsidTr="005F4906"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8E3EC" w14:textId="77777777" w:rsidR="001F3EA2" w:rsidRPr="00772CED" w:rsidRDefault="007E0CE6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C943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85,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E3C9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Nov -Feb</w:t>
            </w:r>
          </w:p>
          <w:p w14:paraId="43678BC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A351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Feb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3D7D2" w14:textId="77777777" w:rsidR="001F3EA2" w:rsidRPr="00772CED" w:rsidRDefault="00DA754D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1F3EA2"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K1/0.46</w:t>
            </w:r>
          </w:p>
          <w:p w14:paraId="53FB881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DA754D"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K2/0,87</w:t>
            </w:r>
          </w:p>
          <w:p w14:paraId="73A12E1A" w14:textId="77777777" w:rsidR="001F3EA2" w:rsidRPr="00772CED" w:rsidRDefault="001F3EA2" w:rsidP="00DA75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DA754D"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</w:t>
            </w: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K5/ 82,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72816D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1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DBEE5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F3EA2" w:rsidRPr="00772CED" w14:paraId="21B09068" w14:textId="77777777" w:rsidTr="005F4906"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6B8C5" w14:textId="77777777" w:rsidR="001F3EA2" w:rsidRPr="00772CED" w:rsidRDefault="007E0CE6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B085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C33A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Jan - Dec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7123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1D14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D70EE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5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627F0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8,36</w:t>
            </w:r>
          </w:p>
        </w:tc>
      </w:tr>
      <w:tr w:rsidR="001F3EA2" w:rsidRPr="00772CED" w14:paraId="44A6EABF" w14:textId="77777777" w:rsidTr="005F4906">
        <w:trPr>
          <w:trHeight w:val="623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09D3B" w14:textId="77777777" w:rsidR="001F3EA2" w:rsidRPr="00772CED" w:rsidRDefault="007E0CE6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CA3C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89,4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487E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Oct - Apr,</w:t>
            </w:r>
            <w:r w:rsidRPr="00772CED">
              <w:rPr>
                <w:rFonts w:ascii="Times New Roman" w:hAnsi="Times New Roman" w:cs="Times New Roman"/>
                <w:sz w:val="24"/>
                <w:szCs w:val="24"/>
              </w:rPr>
              <w:br/>
              <w:t>Jun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E64A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7922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9E292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4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9D67E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7,77</w:t>
            </w:r>
          </w:p>
        </w:tc>
      </w:tr>
      <w:tr w:rsidR="001F3EA2" w:rsidRPr="00772CED" w14:paraId="1F24AAE4" w14:textId="77777777" w:rsidTr="005F4906">
        <w:trPr>
          <w:trHeight w:val="2478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86A37" w14:textId="77777777" w:rsidR="001F3EA2" w:rsidRPr="00772CED" w:rsidRDefault="007E0CE6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FAF1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77,4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D3A3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Apr - Aug,</w:t>
            </w:r>
            <w:r w:rsidRPr="00772CED">
              <w:rPr>
                <w:rFonts w:ascii="Times New Roman" w:hAnsi="Times New Roman" w:cs="Times New Roman"/>
                <w:sz w:val="24"/>
                <w:szCs w:val="24"/>
              </w:rPr>
              <w:br/>
              <w:t>Nov - Dec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FD5B4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64649" w14:textId="77777777" w:rsidR="001F3EA2" w:rsidRPr="00772CED" w:rsidRDefault="00DA754D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OLE_LINK1"/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1F3EA2"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End w:id="1"/>
            <w:r w:rsidR="001F3EA2"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K3 / 7,98</w:t>
            </w:r>
          </w:p>
          <w:p w14:paraId="48F34DF0" w14:textId="77777777" w:rsidR="001F3EA2" w:rsidRPr="00772CED" w:rsidRDefault="00DA754D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1F3EA2"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K3 / 9,91</w:t>
            </w:r>
          </w:p>
          <w:p w14:paraId="3901CDEC" w14:textId="77777777" w:rsidR="001F3EA2" w:rsidRPr="00772CED" w:rsidRDefault="00DA754D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1F3EA2"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K6 / &gt;100</w:t>
            </w:r>
          </w:p>
          <w:p w14:paraId="1545B97E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OLE_LINK2"/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bookmarkEnd w:id="2"/>
            <w:r w:rsidR="00DA754D"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K2 / 0,98</w:t>
            </w:r>
          </w:p>
          <w:p w14:paraId="2EE9D9B0" w14:textId="77777777" w:rsidR="001F3EA2" w:rsidRPr="00772CED" w:rsidRDefault="00DA754D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OLE_LINK3"/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</w:t>
            </w:r>
            <w:r w:rsidR="001F3EA2"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End w:id="3"/>
            <w:r w:rsidR="001F3EA2"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K1 / 0,46</w:t>
            </w:r>
          </w:p>
          <w:p w14:paraId="5C50F04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OLE_LINK4"/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bookmarkEnd w:id="4"/>
            <w:r w:rsidR="00DA754D"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K2 / 2,85</w:t>
            </w:r>
          </w:p>
          <w:p w14:paraId="281ECE9A" w14:textId="77777777" w:rsidR="001F3EA2" w:rsidRPr="00772CED" w:rsidRDefault="00DA754D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r w:rsidR="001F3EA2"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K4 / 40,7</w:t>
            </w:r>
          </w:p>
          <w:p w14:paraId="40E8B89F" w14:textId="77777777" w:rsidR="001F3EA2" w:rsidRPr="00772CED" w:rsidRDefault="00DA754D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5"/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="001F3EA2" w:rsidRPr="00772CED">
              <w:rPr>
                <w:rFonts w:ascii="Times New Roman" w:hAnsi="Times New Roman" w:cs="Times New Roman"/>
                <w:sz w:val="24"/>
                <w:szCs w:val="24"/>
              </w:rPr>
              <w:t xml:space="preserve">  RK2 </w:t>
            </w:r>
            <w:bookmarkEnd w:id="5"/>
            <w:r w:rsidR="001F3EA2" w:rsidRPr="00772CED">
              <w:rPr>
                <w:rFonts w:ascii="Times New Roman" w:hAnsi="Times New Roman" w:cs="Times New Roman"/>
                <w:sz w:val="24"/>
                <w:szCs w:val="24"/>
              </w:rPr>
              <w:t>/ 0,75</w:t>
            </w:r>
          </w:p>
          <w:p w14:paraId="3AFF7AF6" w14:textId="77777777" w:rsidR="001F3EA2" w:rsidRPr="00772CED" w:rsidRDefault="00DA754D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6"/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="001F3EA2" w:rsidRPr="00772CED">
              <w:rPr>
                <w:rFonts w:ascii="Times New Roman" w:hAnsi="Times New Roman" w:cs="Times New Roman"/>
                <w:sz w:val="24"/>
                <w:szCs w:val="24"/>
              </w:rPr>
              <w:t xml:space="preserve"> RK2 </w:t>
            </w:r>
            <w:bookmarkEnd w:id="6"/>
            <w:r w:rsidR="001F3EA2" w:rsidRPr="00772CED">
              <w:rPr>
                <w:rFonts w:ascii="Times New Roman" w:hAnsi="Times New Roman" w:cs="Times New Roman"/>
                <w:sz w:val="24"/>
                <w:szCs w:val="24"/>
              </w:rPr>
              <w:t>/ 0,7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1D08F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EE685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F3EA2" w:rsidRPr="00772CED" w14:paraId="5AEECE4B" w14:textId="77777777" w:rsidTr="005F4906"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CC0E5" w14:textId="77777777" w:rsidR="007E0CE6" w:rsidRPr="00772CED" w:rsidRDefault="007E0CE6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109C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85,2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FEE8D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Nov - Dec</w:t>
            </w:r>
          </w:p>
          <w:p w14:paraId="660F955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085E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D5585" w14:textId="77777777" w:rsidR="001F3EA2" w:rsidRPr="00772CED" w:rsidRDefault="00DA754D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="001F3EA2"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K0 / 0,01</w:t>
            </w:r>
          </w:p>
          <w:p w14:paraId="11469321" w14:textId="77777777" w:rsidR="001F3EA2" w:rsidRPr="00772CED" w:rsidRDefault="00DA754D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1F3EA2"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K0 / 0,01</w:t>
            </w:r>
          </w:p>
          <w:p w14:paraId="5B871B39" w14:textId="77777777" w:rsidR="001F3EA2" w:rsidRPr="00772CED" w:rsidRDefault="00DA754D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1F3EA2"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K0 / 0,01</w:t>
            </w:r>
          </w:p>
          <w:p w14:paraId="692C496C" w14:textId="77777777" w:rsidR="001F3EA2" w:rsidRPr="00772CED" w:rsidRDefault="00DA754D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M</w:t>
            </w:r>
            <w:r w:rsidR="001F3EA2" w:rsidRPr="00772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K0 / 0,01</w:t>
            </w:r>
          </w:p>
          <w:p w14:paraId="6309ADC4" w14:textId="77777777" w:rsidR="001F3EA2" w:rsidRPr="00772CED" w:rsidRDefault="00DA754D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="001F3EA2" w:rsidRPr="00772CED">
              <w:rPr>
                <w:rFonts w:ascii="Times New Roman" w:hAnsi="Times New Roman" w:cs="Times New Roman"/>
                <w:sz w:val="24"/>
                <w:szCs w:val="24"/>
              </w:rPr>
              <w:t xml:space="preserve"> RK0 / 0,01</w:t>
            </w:r>
          </w:p>
          <w:p w14:paraId="055C29E0" w14:textId="77777777" w:rsidR="001F3EA2" w:rsidRPr="00772CED" w:rsidRDefault="00DA754D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="001F3EA2" w:rsidRPr="00772CED">
              <w:rPr>
                <w:rFonts w:ascii="Times New Roman" w:hAnsi="Times New Roman" w:cs="Times New Roman"/>
                <w:sz w:val="24"/>
                <w:szCs w:val="24"/>
              </w:rPr>
              <w:t xml:space="preserve">  RK0 / 0,0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BF188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,1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1D5FBE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9,07</w:t>
            </w:r>
          </w:p>
        </w:tc>
      </w:tr>
      <w:tr w:rsidR="001F3EA2" w:rsidRPr="00772CED" w14:paraId="2980EA34" w14:textId="77777777" w:rsidTr="005F4906">
        <w:tc>
          <w:tcPr>
            <w:tcW w:w="11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CFE0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9D96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85,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76C7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7DAEE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6B8E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D1151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2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24028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7,15</w:t>
            </w:r>
          </w:p>
        </w:tc>
      </w:tr>
      <w:tr w:rsidR="001F3EA2" w:rsidRPr="00772CED" w14:paraId="664DD174" w14:textId="77777777" w:rsidTr="005F4906">
        <w:trPr>
          <w:trHeight w:val="70"/>
        </w:trPr>
        <w:tc>
          <w:tcPr>
            <w:tcW w:w="111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1A5907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A46C04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,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D0AB2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43890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ECCDC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99F04E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30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48C52B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,27</w:t>
            </w:r>
          </w:p>
        </w:tc>
      </w:tr>
    </w:tbl>
    <w:p w14:paraId="526937F7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994DCFE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EEEC315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8BEC90E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A34026B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84D7EAB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00117A7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4F5179D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997D9D9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18D1E51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DD0E403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1C83815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91C542B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ED5EDF4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0169EE7" w14:textId="77777777" w:rsidR="007E0CE6" w:rsidRPr="00772CED" w:rsidRDefault="007E0CE6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EDAE819" w14:textId="77777777" w:rsidR="00DC1CE7" w:rsidRPr="00772CED" w:rsidRDefault="00DC1CE7" w:rsidP="001F3EA2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F06DB61" w14:textId="77777777" w:rsidR="001F3EA2" w:rsidRPr="00772CED" w:rsidRDefault="001F3EA2" w:rsidP="001F3EA2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F75CD" w:rsidRPr="00772CE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873F5" w:rsidRPr="00772CE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White blood cell count of the AGENDAS </w:t>
      </w:r>
      <w:proofErr w:type="spellStart"/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>Childrem</w:t>
      </w:r>
      <w:proofErr w:type="spellEnd"/>
      <w:r w:rsidRPr="00772CED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Style w:val="TableGrid"/>
        <w:tblW w:w="0" w:type="auto"/>
        <w:tblInd w:w="3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1F3EA2" w:rsidRPr="00772CED" w14:paraId="4348365A" w14:textId="77777777" w:rsidTr="00772CED">
        <w:trPr>
          <w:trHeight w:val="300"/>
        </w:trPr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51AD8F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02C64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Subject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7CD134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Leucocytes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72A21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Neutrophil</w:t>
            </w:r>
            <w:r w:rsidR="00DC1CE7"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C0286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Eosinophil</w:t>
            </w:r>
            <w:r w:rsidR="00DC1CE7"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%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0DB33DE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Basophil</w:t>
            </w:r>
            <w:r w:rsidR="00DC1CE7"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618F7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Lymphocytes%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C9361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Monocytes%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2D389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Neutrophil</w:t>
            </w:r>
            <w:r w:rsidR="00DC1CE7"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bs.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0E00AA4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Eosinophil</w:t>
            </w:r>
            <w:r w:rsidR="00DC1CE7"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bs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E04E1A3" w14:textId="77777777" w:rsidR="00407409" w:rsidRPr="00772CED" w:rsidRDefault="001F3EA2" w:rsidP="001F3E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Basophil</w:t>
            </w:r>
            <w:r w:rsidR="00DC1CE7"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  <w:p w14:paraId="0C50FC9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abs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F5F73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Lymphocytes abs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18F0F4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Monocytesabs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3E069D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/>
                <w:sz w:val="24"/>
                <w:szCs w:val="24"/>
              </w:rPr>
              <w:t>IgE</w:t>
            </w:r>
          </w:p>
        </w:tc>
      </w:tr>
      <w:tr w:rsidR="001F3EA2" w:rsidRPr="00772CED" w14:paraId="2DD2CDB6" w14:textId="77777777" w:rsidTr="00772CED">
        <w:trPr>
          <w:trHeight w:val="300"/>
        </w:trPr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459FE76" w14:textId="77777777" w:rsidR="001F3EA2" w:rsidRPr="00772CED" w:rsidRDefault="00DD12AA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B83DC4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A6100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9,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C1583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41,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96161D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F3294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828CA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7,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95A23E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8,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1F405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,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F3F5A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,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244D1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AED03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,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57590E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A46165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</w:tr>
      <w:tr w:rsidR="001F3EA2" w:rsidRPr="00772CED" w14:paraId="61733EA7" w14:textId="77777777" w:rsidTr="00772CED">
        <w:trPr>
          <w:trHeight w:val="300"/>
        </w:trPr>
        <w:tc>
          <w:tcPr>
            <w:tcW w:w="236" w:type="dxa"/>
            <w:shd w:val="clear" w:color="auto" w:fill="FFFFFF" w:themeFill="background1"/>
            <w:noWrap/>
            <w:hideMark/>
          </w:tcPr>
          <w:p w14:paraId="0B2A800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7D8BBD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66C8A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9,8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2C4CDE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58,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8D9BD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AA073F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8E14B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3,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BE651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39C3E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5,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1D61F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543190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A248134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,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57D894D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6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C09078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F3EA2" w:rsidRPr="00772CED" w14:paraId="5CD74AD4" w14:textId="77777777" w:rsidTr="00772CED">
        <w:trPr>
          <w:trHeight w:val="300"/>
        </w:trPr>
        <w:tc>
          <w:tcPr>
            <w:tcW w:w="236" w:type="dxa"/>
            <w:shd w:val="clear" w:color="auto" w:fill="FFFFFF" w:themeFill="background1"/>
            <w:noWrap/>
            <w:hideMark/>
          </w:tcPr>
          <w:p w14:paraId="1D3780B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5526DA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44C8A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,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7D3732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F69FED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62165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B011B1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9,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7946B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9B33B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,9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1B239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31D96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B6D69E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,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F84B2F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4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0D169DE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</w:tr>
      <w:tr w:rsidR="001F3EA2" w:rsidRPr="00772CED" w14:paraId="07423C4B" w14:textId="77777777" w:rsidTr="00772CED">
        <w:trPr>
          <w:trHeight w:val="300"/>
        </w:trPr>
        <w:tc>
          <w:tcPr>
            <w:tcW w:w="236" w:type="dxa"/>
            <w:shd w:val="clear" w:color="auto" w:fill="FFFFFF" w:themeFill="background1"/>
            <w:noWrap/>
            <w:hideMark/>
          </w:tcPr>
          <w:p w14:paraId="4A5E976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E35C4E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258E8E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,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EC24E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43,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950D88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D90BE9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4EC7C1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47,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62A65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5,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95870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9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6A867E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EB64CE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B18F3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,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0D0F60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7AF62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F3EA2" w:rsidRPr="00772CED" w14:paraId="6BBE4073" w14:textId="77777777" w:rsidTr="00772CED">
        <w:trPr>
          <w:trHeight w:val="300"/>
        </w:trPr>
        <w:tc>
          <w:tcPr>
            <w:tcW w:w="236" w:type="dxa"/>
            <w:shd w:val="clear" w:color="auto" w:fill="FFFFFF" w:themeFill="background1"/>
            <w:noWrap/>
            <w:hideMark/>
          </w:tcPr>
          <w:p w14:paraId="130FC1F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E910DD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CC437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7,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045616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0B6B4B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3F937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0924E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D9A89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C26115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74C21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47249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541AE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98425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3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E36EA1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F3EA2" w:rsidRPr="00772CED" w14:paraId="34AC9C6F" w14:textId="77777777" w:rsidTr="00772CED">
        <w:trPr>
          <w:trHeight w:val="300"/>
        </w:trPr>
        <w:tc>
          <w:tcPr>
            <w:tcW w:w="236" w:type="dxa"/>
            <w:shd w:val="clear" w:color="auto" w:fill="FFFFFF" w:themeFill="background1"/>
            <w:noWrap/>
            <w:hideMark/>
          </w:tcPr>
          <w:p w14:paraId="7CBB776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EE0C5E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014B86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8,9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5F456C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9B23C6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5C41E0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C0A784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8,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E75CE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7,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E3DD9D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,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B9A5D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1B8F0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F4AF7A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0BA20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B53B0A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1F3EA2" w:rsidRPr="00772CED" w14:paraId="2B3DA329" w14:textId="77777777" w:rsidTr="00772CED">
        <w:trPr>
          <w:trHeight w:val="300"/>
        </w:trPr>
        <w:tc>
          <w:tcPr>
            <w:tcW w:w="236" w:type="dxa"/>
            <w:shd w:val="clear" w:color="auto" w:fill="FFFFFF" w:themeFill="background1"/>
            <w:noWrap/>
            <w:hideMark/>
          </w:tcPr>
          <w:p w14:paraId="5CFA16C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148C2F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6B213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5,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E6256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8,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734DCD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0925C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FC39C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50,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41A7B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,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CC043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CA07F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9FAC94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AC5F3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,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CCA1D4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D6949B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1F3EA2" w:rsidRPr="00772CED" w14:paraId="4378CA60" w14:textId="77777777" w:rsidTr="00772CED">
        <w:trPr>
          <w:trHeight w:val="300"/>
        </w:trPr>
        <w:tc>
          <w:tcPr>
            <w:tcW w:w="236" w:type="dxa"/>
            <w:shd w:val="clear" w:color="auto" w:fill="FFFFFF" w:themeFill="background1"/>
            <w:noWrap/>
            <w:hideMark/>
          </w:tcPr>
          <w:p w14:paraId="76A91FC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3504D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A08579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7,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153CB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52,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C7BBF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3,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8280A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08EF1B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35,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6DBF244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6,5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EE9ED0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4,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37D71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C43CFF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08D460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2,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6C4C04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5114B0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117,71</w:t>
            </w:r>
          </w:p>
        </w:tc>
      </w:tr>
      <w:tr w:rsidR="001F3EA2" w:rsidRPr="00772CED" w14:paraId="59CFFA9B" w14:textId="77777777" w:rsidTr="00772CED">
        <w:trPr>
          <w:trHeight w:val="612"/>
        </w:trPr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F8958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8C140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SE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EA650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2,9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31C43D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21,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4208B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1,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5522E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E29E51D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13,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84795E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2,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4D9474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1,7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451D6E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86BF0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5B66F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8A733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171E7A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44,49</w:t>
            </w:r>
          </w:p>
        </w:tc>
      </w:tr>
      <w:tr w:rsidR="001F3EA2" w:rsidRPr="00772CED" w14:paraId="5D6D11EF" w14:textId="77777777" w:rsidTr="00772CED">
        <w:trPr>
          <w:trHeight w:val="300"/>
        </w:trPr>
        <w:tc>
          <w:tcPr>
            <w:tcW w:w="23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ACDF476" w14:textId="77777777" w:rsidR="001F3EA2" w:rsidRPr="00772CED" w:rsidRDefault="00DD12AA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2818C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4B4FD4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7,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42411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7,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C72D3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1DD95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326BF7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51,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08BCCD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3E05B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6DD40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6C2A9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AAF47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,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5706A1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4A3DD4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1F3EA2" w:rsidRPr="00772CED" w14:paraId="30566A4D" w14:textId="77777777" w:rsidTr="00772CED">
        <w:trPr>
          <w:trHeight w:val="300"/>
        </w:trPr>
        <w:tc>
          <w:tcPr>
            <w:tcW w:w="236" w:type="dxa"/>
            <w:shd w:val="clear" w:color="auto" w:fill="FFFFFF" w:themeFill="background1"/>
            <w:noWrap/>
            <w:hideMark/>
          </w:tcPr>
          <w:p w14:paraId="3C55E48D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2DD03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98888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8,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BB24CD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A7F79F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76694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B2526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10832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833B9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90F47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0FEEAA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7B9F7E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A2746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E593BC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510</w:t>
            </w:r>
          </w:p>
        </w:tc>
      </w:tr>
      <w:tr w:rsidR="001F3EA2" w:rsidRPr="00772CED" w14:paraId="64E6D375" w14:textId="77777777" w:rsidTr="00772CED">
        <w:trPr>
          <w:trHeight w:val="300"/>
        </w:trPr>
        <w:tc>
          <w:tcPr>
            <w:tcW w:w="236" w:type="dxa"/>
            <w:shd w:val="clear" w:color="auto" w:fill="FFFFFF" w:themeFill="background1"/>
            <w:noWrap/>
            <w:hideMark/>
          </w:tcPr>
          <w:p w14:paraId="7E38EA3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7EC69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295F4C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,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DD947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7,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896AA2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70B324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3939A0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45,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8954D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0,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88827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01D83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D0667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F7845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9D2F1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252AC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F3EA2" w:rsidRPr="00772CED" w14:paraId="7709D6C0" w14:textId="77777777" w:rsidTr="00772CED">
        <w:trPr>
          <w:trHeight w:val="300"/>
        </w:trPr>
        <w:tc>
          <w:tcPr>
            <w:tcW w:w="236" w:type="dxa"/>
            <w:shd w:val="clear" w:color="auto" w:fill="FFFFFF" w:themeFill="background1"/>
            <w:noWrap/>
            <w:hideMark/>
          </w:tcPr>
          <w:p w14:paraId="064B0E1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675E7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0A0EA1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5,4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840E71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9,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CEE57C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AABE0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4987C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45,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EAF10E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3,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22E610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4E2E0E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498C0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8CCFB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F087E2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3DCC1F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F3EA2" w:rsidRPr="00772CED" w14:paraId="1C7B89A8" w14:textId="77777777" w:rsidTr="00772CED">
        <w:trPr>
          <w:trHeight w:val="300"/>
        </w:trPr>
        <w:tc>
          <w:tcPr>
            <w:tcW w:w="236" w:type="dxa"/>
            <w:shd w:val="clear" w:color="auto" w:fill="FFFFFF" w:themeFill="background1"/>
            <w:noWrap/>
            <w:hideMark/>
          </w:tcPr>
          <w:p w14:paraId="4F80829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1F3BB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42B94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8,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FCB359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44,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D4607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B8570F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94AEB3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41,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2DE3F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7,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8F258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,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79F07ED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FFFA2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0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2D331E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,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0EC42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F8856ED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</w:tr>
      <w:tr w:rsidR="001F3EA2" w:rsidRPr="00772CED" w14:paraId="2E495043" w14:textId="77777777" w:rsidTr="00772CED">
        <w:trPr>
          <w:trHeight w:val="300"/>
        </w:trPr>
        <w:tc>
          <w:tcPr>
            <w:tcW w:w="236" w:type="dxa"/>
            <w:shd w:val="clear" w:color="auto" w:fill="FFFFFF" w:themeFill="background1"/>
            <w:noWrap/>
            <w:hideMark/>
          </w:tcPr>
          <w:p w14:paraId="4A5CB76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F53EFD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7E55D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7,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AEE79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47,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DF7CD0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6811CF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4236E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9,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422F9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277EC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3,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368AF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07E82FF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07432E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4D084B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0,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E80CD1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</w:tr>
      <w:tr w:rsidR="001F3EA2" w:rsidRPr="00772CED" w14:paraId="2EC955B3" w14:textId="77777777" w:rsidTr="00772CED">
        <w:trPr>
          <w:trHeight w:val="300"/>
        </w:trPr>
        <w:tc>
          <w:tcPr>
            <w:tcW w:w="236" w:type="dxa"/>
            <w:shd w:val="clear" w:color="auto" w:fill="FFFFFF" w:themeFill="background1"/>
            <w:noWrap/>
            <w:hideMark/>
          </w:tcPr>
          <w:p w14:paraId="4D98F0E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5DE01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6A07CD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7,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BA27A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43,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9005E3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4,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3EB599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C98A24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42,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C585EE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9,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7AFE92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2,9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2907A6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BB37C5B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0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FB693D6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2,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525E58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4FA3B80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702,33</w:t>
            </w:r>
          </w:p>
        </w:tc>
      </w:tr>
      <w:tr w:rsidR="001F3EA2" w:rsidRPr="00772CED" w14:paraId="38323C89" w14:textId="77777777" w:rsidTr="00772CED">
        <w:trPr>
          <w:trHeight w:val="70"/>
        </w:trPr>
        <w:tc>
          <w:tcPr>
            <w:tcW w:w="236" w:type="dxa"/>
            <w:shd w:val="clear" w:color="auto" w:fill="FFFFFF" w:themeFill="background1"/>
            <w:noWrap/>
            <w:hideMark/>
          </w:tcPr>
          <w:p w14:paraId="7CE9705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87C247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34DD4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3,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019010D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17,7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49FB8E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1,7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445A64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04C93B5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17,2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CB5761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3,8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E3E8CD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1,3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D66BBA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3A55A2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DF3D87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1,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EC4BC1A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0,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1C710DFC" w14:textId="77777777" w:rsidR="001F3EA2" w:rsidRPr="00772CED" w:rsidRDefault="001F3EA2" w:rsidP="001F3EA2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72CED">
              <w:rPr>
                <w:rFonts w:ascii="Times New Roman" w:hAnsi="Times New Roman" w:cs="Times New Roman"/>
                <w:bCs/>
                <w:sz w:val="24"/>
                <w:szCs w:val="24"/>
              </w:rPr>
              <w:t>286,73</w:t>
            </w:r>
          </w:p>
        </w:tc>
      </w:tr>
    </w:tbl>
    <w:p w14:paraId="7A493240" w14:textId="77777777" w:rsidR="005F4906" w:rsidRPr="00772CED" w:rsidRDefault="005F4906" w:rsidP="001F3E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519C353" w14:textId="77777777" w:rsidR="005F4906" w:rsidRPr="00772CED" w:rsidRDefault="005F4906" w:rsidP="001F3E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8672D95" w14:textId="77777777" w:rsidR="005F4906" w:rsidRPr="00772CED" w:rsidRDefault="005F4906" w:rsidP="005F4906">
      <w:pPr>
        <w:tabs>
          <w:tab w:val="left" w:pos="1395"/>
          <w:tab w:val="right" w:pos="9072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4C6C39" w14:textId="77777777" w:rsidR="005F4906" w:rsidRDefault="005F4906" w:rsidP="005F4906">
      <w:pPr>
        <w:tabs>
          <w:tab w:val="left" w:pos="1395"/>
          <w:tab w:val="right" w:pos="9072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E077F0" w14:textId="77777777" w:rsidR="00772CED" w:rsidRPr="00772CED" w:rsidRDefault="00772CED" w:rsidP="005F4906">
      <w:pPr>
        <w:tabs>
          <w:tab w:val="left" w:pos="1395"/>
          <w:tab w:val="right" w:pos="9072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65F29F" w14:textId="77777777" w:rsidR="005F4906" w:rsidRPr="008B4AD7" w:rsidRDefault="005F4906" w:rsidP="001F3E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5F4906" w:rsidRPr="008B4A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EA2"/>
    <w:rsid w:val="000066E2"/>
    <w:rsid w:val="000254A7"/>
    <w:rsid w:val="001A2292"/>
    <w:rsid w:val="001D496C"/>
    <w:rsid w:val="001F3EA2"/>
    <w:rsid w:val="00262337"/>
    <w:rsid w:val="002F75CD"/>
    <w:rsid w:val="003174CC"/>
    <w:rsid w:val="0034743B"/>
    <w:rsid w:val="003609A1"/>
    <w:rsid w:val="00372DFC"/>
    <w:rsid w:val="003E40F2"/>
    <w:rsid w:val="00407409"/>
    <w:rsid w:val="00411265"/>
    <w:rsid w:val="004469E5"/>
    <w:rsid w:val="00502F84"/>
    <w:rsid w:val="005F4906"/>
    <w:rsid w:val="00603656"/>
    <w:rsid w:val="006C0BD7"/>
    <w:rsid w:val="006C54FF"/>
    <w:rsid w:val="00772CED"/>
    <w:rsid w:val="00775555"/>
    <w:rsid w:val="0077600C"/>
    <w:rsid w:val="00796C99"/>
    <w:rsid w:val="007E0CE6"/>
    <w:rsid w:val="007F358B"/>
    <w:rsid w:val="00824C77"/>
    <w:rsid w:val="00880BE7"/>
    <w:rsid w:val="008B4AD7"/>
    <w:rsid w:val="00913FFF"/>
    <w:rsid w:val="009C0717"/>
    <w:rsid w:val="00A873F5"/>
    <w:rsid w:val="00A96858"/>
    <w:rsid w:val="00A97690"/>
    <w:rsid w:val="00AD4759"/>
    <w:rsid w:val="00AF14C2"/>
    <w:rsid w:val="00BC4C19"/>
    <w:rsid w:val="00CC3085"/>
    <w:rsid w:val="00CE44F6"/>
    <w:rsid w:val="00CF2C1F"/>
    <w:rsid w:val="00DA754D"/>
    <w:rsid w:val="00DC1CE7"/>
    <w:rsid w:val="00DD12AA"/>
    <w:rsid w:val="00F4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FF082"/>
  <w15:docId w15:val="{7CBB3B89-6087-46AE-8A04-D37ED78BF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9685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3E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EA2"/>
  </w:style>
  <w:style w:type="paragraph" w:styleId="NoSpacing">
    <w:name w:val="No Spacing"/>
    <w:uiPriority w:val="1"/>
    <w:qFormat/>
    <w:rsid w:val="001F3EA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496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96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0E380-9893-431C-9251-352F271DA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37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i, Marielena (extern)</dc:creator>
  <cp:lastModifiedBy>Dhamodharan, Arunkumar -</cp:lastModifiedBy>
  <cp:revision>3</cp:revision>
  <dcterms:created xsi:type="dcterms:W3CDTF">2020-09-30T12:54:00Z</dcterms:created>
  <dcterms:modified xsi:type="dcterms:W3CDTF">2020-10-01T11:13:00Z</dcterms:modified>
</cp:coreProperties>
</file>